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MON_1567751389"/>
    <w:bookmarkEnd w:id="0"/>
    <w:p w14:paraId="7929E34F" w14:textId="77777777" w:rsidR="00461F6F" w:rsidRDefault="003E1A94">
      <w:r>
        <w:object w:dxaOrig="9978" w:dyaOrig="4093" w14:anchorId="5C88C4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8.65pt;height:205.35pt" o:ole="">
            <v:imagedata r:id="rId5" o:title=""/>
          </v:shape>
          <o:OLEObject Type="Embed" ProgID="Excel.Sheet.12" ShapeID="_x0000_i1025" DrawAspect="Content" ObjectID="_1445110080" r:id="rId6"/>
        </w:object>
      </w:r>
    </w:p>
    <w:p w14:paraId="0B03D03E" w14:textId="77777777" w:rsidR="00F91E1E" w:rsidRPr="00300275" w:rsidRDefault="00F91E1E" w:rsidP="00F91E1E">
      <w:pPr>
        <w:spacing w:after="0"/>
        <w:rPr>
          <w:sz w:val="20"/>
          <w:szCs w:val="20"/>
        </w:rPr>
      </w:pPr>
    </w:p>
    <w:p w14:paraId="2C588F93" w14:textId="15DC3065" w:rsidR="00F91E1E" w:rsidRPr="008F189B" w:rsidRDefault="008F18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.</w:t>
      </w:r>
      <w:bookmarkStart w:id="1" w:name="_GoBack"/>
      <w:bookmarkEnd w:id="1"/>
    </w:p>
    <w:sectPr w:rsidR="00F91E1E" w:rsidRPr="008F18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E1E"/>
    <w:rsid w:val="00217474"/>
    <w:rsid w:val="002F6F9C"/>
    <w:rsid w:val="003E1A94"/>
    <w:rsid w:val="00461F6F"/>
    <w:rsid w:val="008F189B"/>
    <w:rsid w:val="00997709"/>
    <w:rsid w:val="00D3241F"/>
    <w:rsid w:val="00F9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321A95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9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3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ly Andras</dc:creator>
  <cp:lastModifiedBy>Nikoletta Szabó</cp:lastModifiedBy>
  <cp:revision>3</cp:revision>
  <dcterms:created xsi:type="dcterms:W3CDTF">2017-10-27T08:02:00Z</dcterms:created>
  <dcterms:modified xsi:type="dcterms:W3CDTF">2017-11-03T21:41:00Z</dcterms:modified>
</cp:coreProperties>
</file>